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26AA9" w14:textId="77777777" w:rsidR="001D5748" w:rsidRPr="009C1A61" w:rsidRDefault="001D5748" w:rsidP="001D574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pplement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. The gender information of samples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</w:tblGrid>
      <w:tr w:rsidR="001D5748" w14:paraId="76E887D8" w14:textId="77777777" w:rsidTr="001D5748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24A2C6EA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</w:t>
            </w:r>
            <w:r w:rsidRPr="004747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3B5B99B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ample size </w:t>
            </w:r>
            <w:r w:rsidRPr="004747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efore select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D9E246F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 size</w:t>
            </w:r>
            <w:r w:rsidRPr="004747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after selection</w:t>
            </w:r>
          </w:p>
        </w:tc>
      </w:tr>
      <w:tr w:rsidR="001D5748" w14:paraId="5EFBEF11" w14:textId="77777777" w:rsidTr="001D5748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51B05B49" w14:textId="77777777" w:rsidR="001D5748" w:rsidRPr="004747BB" w:rsidRDefault="001D5748" w:rsidP="001D57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arkinson’s disease group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5AAD60F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5E2F5C9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1D5748" w14:paraId="1C99C12D" w14:textId="77777777" w:rsidTr="001D57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20F5139" w14:textId="77777777" w:rsidR="001D5748" w:rsidRPr="004747BB" w:rsidRDefault="001D5748" w:rsidP="001D574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AB965B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B3DFB3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1D5748" w14:paraId="0C0A2B96" w14:textId="77777777" w:rsidTr="001D57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94AB98" w14:textId="77777777" w:rsidR="001D5748" w:rsidRPr="004747BB" w:rsidRDefault="001D5748" w:rsidP="001D574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Fe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87D4AA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F64D8F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1D5748" w14:paraId="2F3C23EE" w14:textId="77777777" w:rsidTr="001D57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36DBA7" w14:textId="77777777" w:rsidR="001D5748" w:rsidRPr="004747BB" w:rsidRDefault="001D5748" w:rsidP="001D57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ealthy controls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57E6B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1FA650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</w:tr>
      <w:tr w:rsidR="001D5748" w14:paraId="457C707E" w14:textId="77777777" w:rsidTr="001D574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3B2546" w14:textId="77777777" w:rsidR="001D5748" w:rsidRPr="004747BB" w:rsidRDefault="001D5748" w:rsidP="001D574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11B0AB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B3597A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1D5748" w14:paraId="72983654" w14:textId="77777777" w:rsidTr="001D5748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51F45D13" w14:textId="77777777" w:rsidR="001D5748" w:rsidRPr="004747BB" w:rsidRDefault="001D5748" w:rsidP="001D574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/>
                <w:color w:val="000000" w:themeColor="text1"/>
                <w:szCs w:val="21"/>
              </w:rPr>
              <w:t>Fem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6A390CC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4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BF6B55A" w14:textId="77777777" w:rsidR="001D5748" w:rsidRPr="004747BB" w:rsidRDefault="001D5748" w:rsidP="001D57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</w:tbl>
    <w:p w14:paraId="54691F70" w14:textId="77777777" w:rsidR="001D5748" w:rsidRDefault="001D5748" w:rsidP="001D5748"/>
    <w:p w14:paraId="71AC75AB" w14:textId="77777777" w:rsidR="001D5748" w:rsidRDefault="001D5748"/>
    <w:sectPr w:rsidR="001D5748" w:rsidSect="001D574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48"/>
    <w:rsid w:val="0004298B"/>
    <w:rsid w:val="001D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754A1"/>
  <w15:chartTrackingRefBased/>
  <w15:docId w15:val="{E33E7A4A-5934-44F3-95AB-09B65A78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5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rano</dc:creator>
  <cp:keywords/>
  <dc:description/>
  <cp:lastModifiedBy>William Murano</cp:lastModifiedBy>
  <cp:revision>1</cp:revision>
  <dcterms:created xsi:type="dcterms:W3CDTF">2020-06-29T09:12:00Z</dcterms:created>
  <dcterms:modified xsi:type="dcterms:W3CDTF">2020-06-29T09:24:00Z</dcterms:modified>
</cp:coreProperties>
</file>